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409DE" w14:textId="18113BF7" w:rsidR="00C6003C" w:rsidRPr="00117206" w:rsidRDefault="00C6003C" w:rsidP="0029697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Supplemental</w:t>
      </w:r>
      <w:r w:rsidR="00E5448D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Documentation</w:t>
      </w:r>
      <w:r w:rsidR="00E5448D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Table</w:t>
      </w:r>
      <w:r w:rsidR="00E5448D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2</w:t>
      </w:r>
      <w:r w:rsidR="00117206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.</w:t>
      </w:r>
      <w:r w:rsidR="00E5448D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 xml:space="preserve"> </w:t>
      </w:r>
      <w:r w:rsidR="00642751" w:rsidRPr="00117206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Thematic</w:t>
      </w:r>
      <w:r w:rsidR="00E5448D" w:rsidRPr="00117206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</w:t>
      </w:r>
      <w:r w:rsidR="00642751" w:rsidRPr="00117206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analysis</w:t>
      </w:r>
      <w:r w:rsidR="00E5448D" w:rsidRPr="00117206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</w:t>
      </w:r>
      <w:r w:rsidR="00642751" w:rsidRPr="00117206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summary</w:t>
      </w:r>
    </w:p>
    <w:p w14:paraId="143C59A0" w14:textId="77777777" w:rsidR="00642751" w:rsidRDefault="00642751" w:rsidP="0029697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</w:pPr>
    </w:p>
    <w:p w14:paraId="2F1D10BC" w14:textId="6024D16F" w:rsidR="0072356D" w:rsidRDefault="0029697E" w:rsidP="0029697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29697E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Table</w:t>
      </w:r>
      <w:r w:rsidR="00E5448D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 xml:space="preserve"> </w:t>
      </w:r>
      <w:r w:rsidR="00C6003C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2</w:t>
      </w:r>
      <w:r w:rsidRPr="0029697E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.</w:t>
      </w:r>
      <w:r w:rsidR="00E5448D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</w:t>
      </w:r>
      <w:r w:rsidR="0072356D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Thematic</w:t>
      </w:r>
      <w:r w:rsidR="00E5448D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</w:t>
      </w:r>
      <w:r w:rsidR="0072356D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analysis</w:t>
      </w:r>
      <w:r w:rsidR="00E5448D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</w:t>
      </w:r>
      <w:r w:rsidR="0072356D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summary</w:t>
      </w:r>
    </w:p>
    <w:p w14:paraId="708D285A" w14:textId="70017AF2" w:rsidR="0029697E" w:rsidRPr="0029697E" w:rsidRDefault="00E5448D" w:rsidP="0029697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</w:t>
      </w:r>
    </w:p>
    <w:tbl>
      <w:tblPr>
        <w:tblW w:w="5000" w:type="pct"/>
        <w:tblCellSpacing w:w="1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74"/>
        <w:gridCol w:w="56"/>
        <w:gridCol w:w="2749"/>
        <w:gridCol w:w="116"/>
        <w:gridCol w:w="3175"/>
        <w:gridCol w:w="868"/>
        <w:gridCol w:w="4620"/>
      </w:tblGrid>
      <w:tr w:rsidR="005D5446" w:rsidRPr="0029697E" w14:paraId="50528B66" w14:textId="77777777" w:rsidTr="000A1778">
        <w:trPr>
          <w:trHeight w:val="285"/>
          <w:tblCellSpacing w:w="11" w:type="dxa"/>
        </w:trPr>
        <w:tc>
          <w:tcPr>
            <w:tcW w:w="84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25202DF" w14:textId="559E0472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Theme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030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F4520B8" w14:textId="43A3AFBA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Sub-theme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1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A05087D" w14:textId="081B1512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Description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925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E236E7E" w14:textId="054E618F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Illustrative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quotes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  <w:t xml:space="preserve"> </w:t>
            </w:r>
          </w:p>
        </w:tc>
      </w:tr>
      <w:tr w:rsidR="003346D9" w:rsidRPr="0029697E" w14:paraId="6F4682ED" w14:textId="77777777" w:rsidTr="000A1778">
        <w:trPr>
          <w:trHeight w:val="285"/>
          <w:tblCellSpacing w:w="11" w:type="dxa"/>
        </w:trPr>
        <w:tc>
          <w:tcPr>
            <w:tcW w:w="4976" w:type="pct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</w:tcPr>
          <w:p w14:paraId="4616AF0E" w14:textId="10915396" w:rsidR="003346D9" w:rsidRPr="003346D9" w:rsidRDefault="003346D9" w:rsidP="00334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</w:pPr>
            <w:r w:rsidRPr="003346D9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>Perspectives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346D9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>on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346D9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>what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346D9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>is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346D9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>working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346D9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>well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346D9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>in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346D9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>the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346D9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>service</w:t>
            </w:r>
          </w:p>
        </w:tc>
      </w:tr>
      <w:tr w:rsidR="00B37675" w:rsidRPr="0029697E" w14:paraId="5FCDB380" w14:textId="77777777" w:rsidTr="000A1778">
        <w:trPr>
          <w:trHeight w:val="285"/>
          <w:tblCellSpacing w:w="11" w:type="dxa"/>
        </w:trPr>
        <w:tc>
          <w:tcPr>
            <w:tcW w:w="845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/>
            <w:hideMark/>
          </w:tcPr>
          <w:p w14:paraId="09BAA7AB" w14:textId="79E76BF4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Teams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staff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030" w:type="pct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hideMark/>
          </w:tcPr>
          <w:p w14:paraId="58BEF5E7" w14:textId="6CF3A755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killed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taff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DT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30EC9442" w14:textId="49C09A04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n=5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13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F006CAF" w14:textId="0C72D9D6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ollaborative,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killed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DT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ith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diabete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knowledge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hat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a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atient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amily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ocused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925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E566511" w14:textId="0D46C074" w:rsid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otivat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eam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a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aintain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ocu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atien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amily-centr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are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ocu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mproving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utcomes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Nothing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pecific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easurable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jus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roviding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hildre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ith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goo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qualit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f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life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(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5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16BE3E75" w14:textId="77777777" w:rsidR="00AA05A6" w:rsidRPr="0029697E" w:rsidRDefault="00AA05A6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  <w:p w14:paraId="637021CD" w14:textId="5EFFBA81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each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arents/childre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bou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responsibilit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rom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i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iagnosis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ha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hil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a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o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apacit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building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(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1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</w:tr>
      <w:tr w:rsidR="000A1778" w:rsidRPr="0029697E" w14:paraId="1EBA783C" w14:textId="77777777" w:rsidTr="000A1778">
        <w:trPr>
          <w:trHeight w:val="285"/>
          <w:tblCellSpacing w:w="11" w:type="dxa"/>
        </w:trPr>
        <w:tc>
          <w:tcPr>
            <w:tcW w:w="845" w:type="pct"/>
            <w:vMerge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6C2344" w14:textId="77777777" w:rsidR="0029697E" w:rsidRPr="0029697E" w:rsidRDefault="0029697E" w:rsidP="002969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</w:pPr>
          </w:p>
        </w:tc>
        <w:tc>
          <w:tcPr>
            <w:tcW w:w="1030" w:type="pct"/>
            <w:gridSpan w:val="3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hideMark/>
          </w:tcPr>
          <w:p w14:paraId="5C91EBE0" w14:textId="48AC64C1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onsistent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re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6512DA19" w14:textId="1D90F9E7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n=4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389DE1" w14:textId="0F1CEA2B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Dedicated,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table,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ohesive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eam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building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elationship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ith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atient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regivers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Ensure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hat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amilie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ere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een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by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he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ame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rovider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e.g.,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aediatrician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diabete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educator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hen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ossible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9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0D91A8" w14:textId="6BCEAF66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atient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en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tay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r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yp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f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wnership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(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2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3B99E0D4" w14:textId="28EEF23D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Low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urnov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f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taff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aintain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onsistenc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[f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atients]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…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e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am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oct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ervices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(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7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1952F62A" w14:textId="4F3AE2B9" w:rsidR="0029697E" w:rsidRPr="0029697E" w:rsidRDefault="00E5448D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</w:tr>
      <w:tr w:rsidR="000A1778" w:rsidRPr="0029697E" w14:paraId="259C25AA" w14:textId="77777777" w:rsidTr="000A1778">
        <w:trPr>
          <w:trHeight w:val="285"/>
          <w:tblCellSpacing w:w="11" w:type="dxa"/>
        </w:trPr>
        <w:tc>
          <w:tcPr>
            <w:tcW w:w="845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A35A81" w14:textId="77777777" w:rsidR="0029697E" w:rsidRPr="0029697E" w:rsidRDefault="0029697E" w:rsidP="002969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</w:pPr>
          </w:p>
        </w:tc>
        <w:tc>
          <w:tcPr>
            <w:tcW w:w="1030" w:type="pct"/>
            <w:gridSpan w:val="3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shd w:val="clear" w:color="auto" w:fill="F2F2F2"/>
            <w:hideMark/>
          </w:tcPr>
          <w:p w14:paraId="7FD3F65A" w14:textId="4DA99F24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bility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rovide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upport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019EE5B1" w14:textId="7D785050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n=4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7DE68AE" w14:textId="1CEB219E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igh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evel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of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taff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esource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ervice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ments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 </w:t>
            </w:r>
          </w:p>
          <w:p w14:paraId="3A62A996" w14:textId="4FEFF57D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Outreach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equitable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re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or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atient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iving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n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emote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reas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 </w:t>
            </w:r>
          </w:p>
          <w:p w14:paraId="7610C4A4" w14:textId="4588B478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bility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rovide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cces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out-of-hour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re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9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C54D005" w14:textId="5A6ACC36" w:rsid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[W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re]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ell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tock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ith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eni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juni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hysicians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iabete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educators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ieticians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(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6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0755FAD8" w14:textId="77777777" w:rsidR="00AA05A6" w:rsidRPr="0029697E" w:rsidRDefault="00AA05A6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  <w:p w14:paraId="5CBD472D" w14:textId="67D3E5EA" w:rsid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uppor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ak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ultidisciplinar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eam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utsid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f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etropolita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rea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ut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linic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[wh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r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rotect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b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ervic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greements]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(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4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6EBEDA59" w14:textId="77777777" w:rsidR="00AA05A6" w:rsidRPr="0029697E" w:rsidRDefault="00AA05A6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  <w:p w14:paraId="62D52292" w14:textId="6FD3F096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lastRenderedPageBreak/>
              <w:t>Provisio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f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24x7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ervic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ensuring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quick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cces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octor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nurse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[f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both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patien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utpatien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are]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ieticians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nurses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ocial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orker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r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embedd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utpatien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ar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cros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ll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linics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(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4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</w:tr>
      <w:tr w:rsidR="000A1778" w:rsidRPr="0029697E" w14:paraId="03615506" w14:textId="77777777" w:rsidTr="000A1778">
        <w:trPr>
          <w:trHeight w:val="285"/>
          <w:tblCellSpacing w:w="11" w:type="dxa"/>
        </w:trPr>
        <w:tc>
          <w:tcPr>
            <w:tcW w:w="845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5DB070" w14:textId="77777777" w:rsidR="0029697E" w:rsidRPr="0029697E" w:rsidRDefault="0029697E" w:rsidP="002969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</w:pPr>
          </w:p>
        </w:tc>
        <w:tc>
          <w:tcPr>
            <w:tcW w:w="1030" w:type="pct"/>
            <w:gridSpan w:val="3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hideMark/>
          </w:tcPr>
          <w:p w14:paraId="0F46B60C" w14:textId="40BC673E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rocesse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26C2997E" w14:textId="0233406A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n=1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8733EB" w14:textId="07DC1969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egular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quarterly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ppointment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or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ll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hildren;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each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hild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a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heir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own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linic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group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9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DF7A3D" w14:textId="5A95B9FE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[Ou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tate]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ollow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ublic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odel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f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iabetic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ar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herei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each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hil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ha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i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w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linic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group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ith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ppointment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app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12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onth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dvance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ensuring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equitabl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ervic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elivery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(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4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</w:tr>
      <w:tr w:rsidR="000A1778" w:rsidRPr="0029697E" w14:paraId="4DB5FF41" w14:textId="77777777" w:rsidTr="000A1778">
        <w:trPr>
          <w:trHeight w:val="285"/>
          <w:tblCellSpacing w:w="11" w:type="dxa"/>
        </w:trPr>
        <w:tc>
          <w:tcPr>
            <w:tcW w:w="845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48077902" w14:textId="7157A0AD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Data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infrastructure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tools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030" w:type="pct"/>
            <w:gridSpan w:val="3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shd w:val="clear" w:color="auto" w:fill="F2F2F2"/>
            <w:hideMark/>
          </w:tcPr>
          <w:p w14:paraId="61BA138C" w14:textId="2E37FB35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ommunication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3A8CC930" w14:textId="67ECBFF4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n=4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60EFC6C" w14:textId="59188D10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Digital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ommunication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ool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enabled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atient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cces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rovider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via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M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ext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emails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bility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ee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atient’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GM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data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acilitated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aster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esponse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ssues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47F687BC" w14:textId="7CCAD4EB" w:rsidR="0029697E" w:rsidRPr="0029697E" w:rsidRDefault="00E5448D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9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7C22298" w14:textId="60E8A41E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ommunicatio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ith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amilies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exts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emails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look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atient’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GM;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atient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r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pe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bou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ata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(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3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</w:tr>
      <w:tr w:rsidR="000A1778" w:rsidRPr="0029697E" w14:paraId="46802AF3" w14:textId="77777777" w:rsidTr="000A1778">
        <w:trPr>
          <w:trHeight w:val="285"/>
          <w:tblCellSpacing w:w="11" w:type="dxa"/>
        </w:trPr>
        <w:tc>
          <w:tcPr>
            <w:tcW w:w="845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0E38E1" w14:textId="77777777" w:rsidR="0029697E" w:rsidRPr="0029697E" w:rsidRDefault="0029697E" w:rsidP="002969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</w:pPr>
          </w:p>
        </w:tc>
        <w:tc>
          <w:tcPr>
            <w:tcW w:w="1030" w:type="pct"/>
            <w:gridSpan w:val="3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hideMark/>
          </w:tcPr>
          <w:p w14:paraId="6EA8E887" w14:textId="781D6FE6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rocesse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60ED663F" w14:textId="5EE56B78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n=1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786B9C" w14:textId="61C2300F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eporting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of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baseline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linic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data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 </w:t>
            </w:r>
          </w:p>
          <w:p w14:paraId="3CC508A7" w14:textId="30F422DC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on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ervice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erformance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 </w:t>
            </w:r>
          </w:p>
          <w:p w14:paraId="6DE9C55C" w14:textId="528F4A28" w:rsidR="0029697E" w:rsidRPr="0029697E" w:rsidRDefault="00E5448D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3C453A55" w14:textId="122BDD66" w:rsidR="0029697E" w:rsidRPr="0029697E" w:rsidRDefault="00E5448D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46DB9589" w14:textId="25D45E00" w:rsidR="0029697E" w:rsidRDefault="00E5448D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6C02062D" w14:textId="77777777" w:rsidR="00827578" w:rsidRPr="0029697E" w:rsidRDefault="00827578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  <w:p w14:paraId="71048D9F" w14:textId="32495620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dequate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esource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upport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education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on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echnology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9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B9F955" w14:textId="6397C24D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[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have</w:t>
            </w:r>
            <w:r w:rsidRPr="0029697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]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reasonabl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qualit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ata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utcome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(an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frastructur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a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upport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is)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a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ollec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baselin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ata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ervic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erformanc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rack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v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im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easur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fluenc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utcomes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(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4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379F135D" w14:textId="1045B642" w:rsidR="0029697E" w:rsidRPr="0029697E" w:rsidRDefault="00E5448D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6CB69652" w14:textId="25B0C4BC" w:rsidR="0029697E" w:rsidRPr="0029697E" w:rsidRDefault="0029697E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edicat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im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evelop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echnological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rogram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youth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lso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edicat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T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[full-tim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equivalent]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nurse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eliv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educatio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echnolog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rogram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youth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(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29697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4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33B1C931" w14:textId="61F6DDEE" w:rsidR="0029697E" w:rsidRPr="0029697E" w:rsidRDefault="00E5448D" w:rsidP="002969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</w:tr>
      <w:tr w:rsidR="008B77F3" w:rsidRPr="0029697E" w14:paraId="77D35D6F" w14:textId="77777777" w:rsidTr="000A1778">
        <w:trPr>
          <w:trHeight w:val="285"/>
          <w:tblCellSpacing w:w="11" w:type="dxa"/>
        </w:trPr>
        <w:tc>
          <w:tcPr>
            <w:tcW w:w="4976" w:type="pct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F5415C1" w14:textId="160FD057" w:rsidR="008B77F3" w:rsidRPr="008B77F3" w:rsidRDefault="008B77F3" w:rsidP="008B77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</w:pPr>
            <w:r w:rsidRPr="008B77F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>Perspectives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8B77F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>on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8B77F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>challenges</w:t>
            </w:r>
          </w:p>
        </w:tc>
      </w:tr>
      <w:tr w:rsidR="00AA05A6" w:rsidRPr="00B23EFE" w14:paraId="314B7CD6" w14:textId="77777777" w:rsidTr="000A1778">
        <w:trPr>
          <w:trHeight w:val="300"/>
          <w:tblCellSpacing w:w="11" w:type="dxa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hideMark/>
          </w:tcPr>
          <w:p w14:paraId="7790F97B" w14:textId="742CBE12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Coordinated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care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across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health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providers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 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  <w:t xml:space="preserve"> </w:t>
            </w:r>
          </w:p>
          <w:p w14:paraId="0FBFDCEC" w14:textId="45B022C5" w:rsidR="00B23EFE" w:rsidRPr="00B23EFE" w:rsidRDefault="00E5448D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E8AF950" w14:textId="0EB6C0C9" w:rsidR="00B23EFE" w:rsidRPr="00B23EFE" w:rsidRDefault="00B23EFE" w:rsidP="008B77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1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isconnectio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betwee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1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DT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rimar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healthcar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(n=6)</w:t>
            </w:r>
          </w:p>
        </w:tc>
        <w:tc>
          <w:tcPr>
            <w:tcW w:w="14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48B5904" w14:textId="3F9A55F4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>Need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>for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>greater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>GP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>integration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>with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>specialist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>MDT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>team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>Limited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>patient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>acces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>GP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>mean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>increased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>MDT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lastRenderedPageBreak/>
              <w:t>clinic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>workload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>about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>non-diabete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>concern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>raised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>by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>the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>patients/families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  <w:t xml:space="preserve"> 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30E2B7F6" w14:textId="1DE4C903" w:rsidR="00B23EFE" w:rsidRPr="00B23EFE" w:rsidRDefault="00E5448D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04B8131D" w14:textId="3C29791D" w:rsidR="00B23EFE" w:rsidRPr="00B23EFE" w:rsidRDefault="00E5448D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4C20299" w14:textId="0CD1F9B4" w:rsidR="00B23EFE" w:rsidRPr="003F790D" w:rsidRDefault="00B23EFE" w:rsidP="003F79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lastRenderedPageBreak/>
              <w:t>A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>soo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>a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>diagnosed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>familie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>bypas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>a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>GP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>expec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>ge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>everything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>a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>th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>tertiar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>center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ge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lo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f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tuff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a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houl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b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lastRenderedPageBreak/>
              <w:t>manag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rimar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econdar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ar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bu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using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ertiar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resources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(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>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AU"/>
                <w14:ligatures w14:val="none"/>
              </w:rPr>
              <w:t>6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41EA70DD" w14:textId="374D04C8" w:rsidR="00B23EFE" w:rsidRPr="003F790D" w:rsidRDefault="00E5448D" w:rsidP="003F79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59F89A7C" w14:textId="60841F76" w:rsidR="00B23EFE" w:rsidRPr="003F790D" w:rsidRDefault="00B23EFE" w:rsidP="003F79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nc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="003F790D"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scharged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[patients]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an’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cces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ocial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ork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ne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g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back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GP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[mental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health]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lan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kid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on’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omplicatio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creening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[Ther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="00206DB1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]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isconnec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proofErr w:type="gramStart"/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hav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proofErr w:type="gramEnd"/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en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u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externally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(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3F790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7</w:t>
            </w:r>
            <w:r w:rsidR="00206DB1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</w:tr>
      <w:tr w:rsidR="000A1778" w:rsidRPr="00B23EFE" w14:paraId="01DD6404" w14:textId="77777777" w:rsidTr="000A1778">
        <w:trPr>
          <w:trHeight w:val="300"/>
          <w:tblCellSpacing w:w="11" w:type="dxa"/>
        </w:trPr>
        <w:tc>
          <w:tcPr>
            <w:tcW w:w="857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single" w:sz="6" w:space="0" w:color="7F7F7F"/>
            </w:tcBorders>
            <w:hideMark/>
          </w:tcPr>
          <w:p w14:paraId="3800E5E6" w14:textId="1126983F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  <w:t>C</w:t>
            </w:r>
            <w:r w:rsidRPr="00B23EF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omposition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of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teams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staff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availability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  <w:t xml:space="preserve"> </w:t>
            </w:r>
          </w:p>
          <w:p w14:paraId="15807F53" w14:textId="183FB641" w:rsidR="00B23EFE" w:rsidRPr="00B23EFE" w:rsidRDefault="00E5448D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A153AA" w14:textId="026F5629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ental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ealth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taff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hortage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n=6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47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AB8B25" w14:textId="17F3A1CA" w:rsidR="00206DB1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ental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ealth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taff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hortage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pecifically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sychologists,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ounsellors,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ocial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orkers,</w:t>
            </w:r>
          </w:p>
          <w:p w14:paraId="311389A9" w14:textId="7B9D0E93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ental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ealth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orkers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94D742" w14:textId="1D2B7BE1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[W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re]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under-resourc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ocial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orkers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h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r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having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sychologists’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ork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on’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hav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sychologists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ssu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ith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iabete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bur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ut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especiall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amilie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a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r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truggling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(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6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4A12E807" w14:textId="25591B0F" w:rsidR="00B23EFE" w:rsidRPr="00B23EFE" w:rsidRDefault="00E5448D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525C2158" w14:textId="0CE4F6BF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ne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creas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sychologists’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hours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example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an’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cree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bod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ysmorphia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eve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ough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uspec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ssue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(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2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33780DC7" w14:textId="4CBD571B" w:rsidR="00B23EFE" w:rsidRPr="00B23EFE" w:rsidRDefault="00E5448D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1FB558D9" w14:textId="0576D576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ervic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become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isjoint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proofErr w:type="gramStart"/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hav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proofErr w:type="gramEnd"/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en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back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GP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ental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health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la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e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sychologis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ommunit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h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a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no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hav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n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iabetes-specific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knowledge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(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6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0B1E303D" w14:textId="68D911A8" w:rsidR="00B23EFE" w:rsidRPr="00B23EFE" w:rsidRDefault="00E5448D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202D3881" w14:textId="2D137F1E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Earl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roactiv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ental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health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uppor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amilie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tarting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rom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earl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etectio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tages[i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needed].(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4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</w:tr>
      <w:tr w:rsidR="005952E0" w:rsidRPr="00B23EFE" w14:paraId="6102D8C1" w14:textId="77777777" w:rsidTr="000A1778">
        <w:trPr>
          <w:trHeight w:val="300"/>
          <w:tblCellSpacing w:w="11" w:type="dxa"/>
        </w:trPr>
        <w:tc>
          <w:tcPr>
            <w:tcW w:w="857" w:type="pct"/>
            <w:gridSpan w:val="2"/>
            <w:vMerge/>
            <w:tcBorders>
              <w:top w:val="nil"/>
              <w:left w:val="nil"/>
              <w:bottom w:val="nil"/>
              <w:right w:val="single" w:sz="6" w:space="0" w:color="7F7F7F"/>
            </w:tcBorders>
            <w:vAlign w:val="center"/>
            <w:hideMark/>
          </w:tcPr>
          <w:p w14:paraId="255294F1" w14:textId="77777777" w:rsidR="00B23EFE" w:rsidRPr="00B23EFE" w:rsidRDefault="00B23EFE" w:rsidP="00B23E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</w:pP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C28B0D3" w14:textId="07CB3002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linical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taff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hortage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7014863C" w14:textId="4B36EA0C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n=4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47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E6EA81A" w14:textId="0C1F1012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ack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of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unding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or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ppropriate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taff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proofErr w:type="gramStart"/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ypes</w:t>
            </w:r>
            <w:proofErr w:type="gramEnd"/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proofErr w:type="gramStart"/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imits</w:t>
            </w:r>
            <w:proofErr w:type="gramEnd"/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bility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iaise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ith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chools,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reate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barrier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taff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raining,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hinder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rovision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of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erson-centred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ntegrated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re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 </w:t>
            </w:r>
          </w:p>
          <w:p w14:paraId="5633D478" w14:textId="4CEE4F9E" w:rsidR="00B23EFE" w:rsidRPr="00B23EFE" w:rsidRDefault="00E5448D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1D6AF66F" w14:textId="29CBBF3E" w:rsidR="00B23EFE" w:rsidRPr="00B23EFE" w:rsidRDefault="00E5448D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B7CB6F3" w14:textId="3990ED83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lastRenderedPageBreak/>
              <w:t>N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unding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ieticia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proofErr w:type="gramStart"/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i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ime</w:t>
            </w:r>
            <w:proofErr w:type="gramEnd"/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unding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no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ecur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sychologist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ocial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orker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taff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visi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chools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nl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jus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ee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KPI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[ke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lastRenderedPageBreak/>
              <w:t>performanc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dicator]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chools;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ll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th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rea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on’t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(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2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6A834BB6" w14:textId="4C7EF6AD" w:rsidR="00B23EFE" w:rsidRPr="00B23EFE" w:rsidRDefault="00E5448D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49FC713D" w14:textId="0123C8FA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[W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need]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enough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taff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uppor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ervic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unding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edicat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und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taff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a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ha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r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ean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o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uppor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chools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P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[continuing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rofessional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evelopment]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onferences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(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1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74910F1E" w14:textId="7784084F" w:rsidR="00B23EFE" w:rsidRPr="00B23EFE" w:rsidRDefault="00E5448D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7BFDE98E" w14:textId="4CE298A2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pecifically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omeon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oordinat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rol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linic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anag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ppointments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book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ollow-ups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etc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(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5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56F5EFEF" w14:textId="0A0115ED" w:rsidR="00B23EFE" w:rsidRPr="00B23EFE" w:rsidRDefault="00E5448D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34028DB3" w14:textId="136D50A6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Limit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bilit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rovid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lexibl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are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os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kid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ne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or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dividualis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ppointment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a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ou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ime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year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bu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r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unabl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d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m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(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2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</w:tr>
      <w:tr w:rsidR="00AA05A6" w:rsidRPr="00B23EFE" w14:paraId="686054F8" w14:textId="77777777" w:rsidTr="000A1778">
        <w:trPr>
          <w:trHeight w:val="300"/>
          <w:tblCellSpacing w:w="11" w:type="dxa"/>
        </w:trPr>
        <w:tc>
          <w:tcPr>
            <w:tcW w:w="857" w:type="pct"/>
            <w:gridSpan w:val="2"/>
            <w:vMerge/>
            <w:tcBorders>
              <w:top w:val="nil"/>
              <w:left w:val="nil"/>
              <w:bottom w:val="nil"/>
              <w:right w:val="single" w:sz="6" w:space="0" w:color="7F7F7F"/>
            </w:tcBorders>
            <w:vAlign w:val="center"/>
            <w:hideMark/>
          </w:tcPr>
          <w:p w14:paraId="45423DF4" w14:textId="77777777" w:rsidR="00B23EFE" w:rsidRPr="00B23EFE" w:rsidRDefault="00B23EFE" w:rsidP="00B23E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</w:pP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4F8B51" w14:textId="60A12FB4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caps/>
                <w:kern w:val="0"/>
                <w:sz w:val="26"/>
                <w:szCs w:val="26"/>
                <w:lang w:eastAsia="en-AU"/>
                <w14:ligatures w14:val="none"/>
              </w:rPr>
              <w:t>4.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sz w:val="26"/>
                <w:szCs w:val="26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ecruitment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hallenges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sz w:val="26"/>
                <w:szCs w:val="26"/>
                <w:lang w:eastAsia="en-AU"/>
                <w14:ligatures w14:val="none"/>
              </w:rPr>
              <w:t xml:space="preserve">  </w:t>
            </w:r>
          </w:p>
          <w:p w14:paraId="1BA05574" w14:textId="54C0AD55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n=2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47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FB115D" w14:textId="1487483D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art-time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hared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taff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reate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oncern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bout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cces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re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6AD60EE6" w14:textId="09F06FE6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hallenge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ith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unding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taff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ecruitment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067FF9" w14:textId="4636971F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u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pplication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ransitio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und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hour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taffing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r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nev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uccessful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n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oney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Giv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up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nev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uccessful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(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7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61683504" w14:textId="20E26604" w:rsidR="00B23EFE" w:rsidRPr="00B23EFE" w:rsidRDefault="00E5448D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75C6D82E" w14:textId="2EBBF67F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iabete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educat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har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ith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dul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linic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[a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]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riorit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dults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onstan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orr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rom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lli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health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ervice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u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tretch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orkload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(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5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</w:tr>
      <w:tr w:rsidR="000A1778" w:rsidRPr="00B23EFE" w14:paraId="633EDE7C" w14:textId="77777777" w:rsidTr="000A1778">
        <w:trPr>
          <w:trHeight w:val="300"/>
          <w:tblCellSpacing w:w="11" w:type="dxa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hideMark/>
          </w:tcPr>
          <w:p w14:paraId="52A89C76" w14:textId="75F9B76D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Inequitable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access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  <w:t xml:space="preserve"> </w:t>
            </w:r>
          </w:p>
          <w:p w14:paraId="29874A10" w14:textId="51758A12" w:rsidR="00B23EFE" w:rsidRPr="00B23EFE" w:rsidRDefault="00E5448D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6311091" w14:textId="656F19D9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hallenge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n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ural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egions</w:t>
            </w:r>
            <w:r w:rsidR="00E5448D"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  <w:t xml:space="preserve"> </w:t>
            </w:r>
          </w:p>
          <w:p w14:paraId="635572D3" w14:textId="0C1C476C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n=3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47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022F4EC" w14:textId="2C436804" w:rsidR="00B23EFE" w:rsidRPr="00B23EFE" w:rsidRDefault="00DC1F82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Differential resourcing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re continuity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81AEDA2" w14:textId="75099F1E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ompar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ith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SPA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recommendations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ne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b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areful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etting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benchmark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linic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ity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r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ls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under-resourc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oul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no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b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ai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look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m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n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ecid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ha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regional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linic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needs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example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igh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no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hav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lastRenderedPageBreak/>
              <w:t>psychologis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boar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bu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a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oe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no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ea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a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regional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linic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doe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no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ne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ne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(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5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7C1B28E7" w14:textId="255F9D6C" w:rsidR="00B23EFE" w:rsidRPr="00B23EFE" w:rsidRDefault="00E5448D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38FD29F1" w14:textId="3C2872B3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Ke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hallenge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r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youth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wh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need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ravel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etropolitan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rea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o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reatment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ls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igh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no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om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am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lac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cros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12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onth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har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anag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ei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appointments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4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,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</w:tr>
      <w:tr w:rsidR="008B77F3" w:rsidRPr="00B23EFE" w14:paraId="198D228B" w14:textId="77777777" w:rsidTr="000A1778">
        <w:trPr>
          <w:trHeight w:val="300"/>
          <w:tblCellSpacing w:w="11" w:type="dxa"/>
        </w:trPr>
        <w:tc>
          <w:tcPr>
            <w:tcW w:w="857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7F7F7F"/>
            </w:tcBorders>
            <w:hideMark/>
          </w:tcPr>
          <w:p w14:paraId="7DEA3660" w14:textId="7EE91866" w:rsidR="00B23EFE" w:rsidRPr="00B23EFE" w:rsidRDefault="00E5448D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lang w:eastAsia="en-AU"/>
                <w14:ligatures w14:val="none"/>
              </w:rPr>
              <w:lastRenderedPageBreak/>
              <w:t xml:space="preserve"> 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D350055" w14:textId="754A1F9F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nequitable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unding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odel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  <w:p w14:paraId="155A6F4F" w14:textId="5D75F072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n=1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479" w:type="pct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96CE68A" w14:textId="6BEEE9DC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nequitable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cces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o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diabete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echnologie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or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amilies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hat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do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t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ave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rivate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ealth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nsurance.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 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D528DA" w14:textId="58C4CFDD" w:rsidR="00B23EFE" w:rsidRPr="00B23EFE" w:rsidRDefault="00B23EFE" w:rsidP="00B23E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Mos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unding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ome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from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silver-ti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rivat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insurance,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but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only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30–40%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eopl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have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this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coverage.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Provider</w:t>
            </w:r>
            <w:r w:rsidR="00E5448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 xml:space="preserve"> </w:t>
            </w:r>
            <w:r w:rsidRPr="00B23EF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AU"/>
                <w14:ligatures w14:val="none"/>
              </w:rPr>
              <w:t>6</w:t>
            </w:r>
            <w:r w:rsidRPr="00B23EF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  <w:r w:rsidR="00E544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</w:tr>
    </w:tbl>
    <w:p w14:paraId="5672DEF9" w14:textId="3F97A928" w:rsidR="00B23EFE" w:rsidRPr="00B23EFE" w:rsidRDefault="00E5448D" w:rsidP="00B23EF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</w:t>
      </w:r>
    </w:p>
    <w:p w14:paraId="44BB86BD" w14:textId="77777777" w:rsidR="0080315A" w:rsidRPr="0029697E" w:rsidRDefault="0080315A" w:rsidP="0029697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</w:p>
    <w:p w14:paraId="469E9493" w14:textId="77777777" w:rsidR="0029697E" w:rsidRDefault="0029697E"/>
    <w:sectPr w:rsidR="0029697E" w:rsidSect="000A17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97E"/>
    <w:rsid w:val="000A1778"/>
    <w:rsid w:val="00105EA8"/>
    <w:rsid w:val="00117206"/>
    <w:rsid w:val="001B6F83"/>
    <w:rsid w:val="00206DB1"/>
    <w:rsid w:val="0029697E"/>
    <w:rsid w:val="00317C64"/>
    <w:rsid w:val="00317F94"/>
    <w:rsid w:val="003346D9"/>
    <w:rsid w:val="003F790D"/>
    <w:rsid w:val="004124B2"/>
    <w:rsid w:val="00497FA8"/>
    <w:rsid w:val="005952E0"/>
    <w:rsid w:val="005D5446"/>
    <w:rsid w:val="00642751"/>
    <w:rsid w:val="00652EAE"/>
    <w:rsid w:val="0072356D"/>
    <w:rsid w:val="00743461"/>
    <w:rsid w:val="007804FC"/>
    <w:rsid w:val="0080315A"/>
    <w:rsid w:val="00827578"/>
    <w:rsid w:val="00871CD5"/>
    <w:rsid w:val="008B77F3"/>
    <w:rsid w:val="008F6BD6"/>
    <w:rsid w:val="00A73EC9"/>
    <w:rsid w:val="00AA05A6"/>
    <w:rsid w:val="00B23EFE"/>
    <w:rsid w:val="00B37675"/>
    <w:rsid w:val="00B75544"/>
    <w:rsid w:val="00B83DB4"/>
    <w:rsid w:val="00C6003C"/>
    <w:rsid w:val="00C71191"/>
    <w:rsid w:val="00DC1F82"/>
    <w:rsid w:val="00E22C2A"/>
    <w:rsid w:val="00E5448D"/>
    <w:rsid w:val="00FD3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B3AD7"/>
  <w15:chartTrackingRefBased/>
  <w15:docId w15:val="{966074F3-6F0C-41F1-855C-7A1CBB772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69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9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9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9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9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9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9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9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9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9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9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9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9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9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9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9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9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9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69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69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9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69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69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69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69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69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9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9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69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25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42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6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19120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16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53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14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69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66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5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91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1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54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39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116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49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63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34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37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698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0515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53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14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53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0968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74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55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545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03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05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87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94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424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700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8422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757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29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130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29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61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843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78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086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871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12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53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234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454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066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213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745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5432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66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50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542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44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605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3107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71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3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20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419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55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38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415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75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0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82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0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34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60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60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413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636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99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64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96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99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1455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94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44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13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8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653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3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98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5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429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29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05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14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6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84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668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15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8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31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87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77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4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747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59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67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34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00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784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54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97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082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25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09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398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40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74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839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4158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75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421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54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77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115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680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62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47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490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992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0950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42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03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700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58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7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13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46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60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28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41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9706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93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83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534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10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31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89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83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003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2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519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601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142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592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68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937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62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98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4120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870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0536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113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E25E04A6323C45B4BD16F50804E9AE" ma:contentTypeVersion="17" ma:contentTypeDescription="Create a new document." ma:contentTypeScope="" ma:versionID="09ceb4bf93fae54d67282d37afeee1dc">
  <xsd:schema xmlns:xsd="http://www.w3.org/2001/XMLSchema" xmlns:xs="http://www.w3.org/2001/XMLSchema" xmlns:p="http://schemas.microsoft.com/office/2006/metadata/properties" xmlns:ns2="b999704e-9c2f-4e84-b978-b3b886856665" xmlns:ns3="b6e4597e-835d-4e44-b4da-ee2225841bd0" targetNamespace="http://schemas.microsoft.com/office/2006/metadata/properties" ma:root="true" ma:fieldsID="dc44624f5fb029993072925675c4eb8a" ns2:_="" ns3:_="">
    <xsd:import namespace="b999704e-9c2f-4e84-b978-b3b886856665"/>
    <xsd:import namespace="b6e4597e-835d-4e44-b4da-ee2225841b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9704e-9c2f-4e84-b978-b3b8868566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e4597e-835d-4e44-b4da-ee2225841bd0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a0adbe54-e019-405f-bdeb-85dd5d903921}" ma:internalName="TaxCatchAll" ma:showField="CatchAllData" ma:web="b6e4597e-835d-4e44-b4da-ee2225841bd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999704e-9c2f-4e84-b978-b3b886856665">
      <Terms xmlns="http://schemas.microsoft.com/office/infopath/2007/PartnerControls"/>
    </lcf76f155ced4ddcb4097134ff3c332f>
    <TaxCatchAll xmlns="b6e4597e-835d-4e44-b4da-ee2225841bd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1BC06B6-ED73-4A0B-8E9E-D7F7186769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99704e-9c2f-4e84-b978-b3b886856665"/>
    <ds:schemaRef ds:uri="b6e4597e-835d-4e44-b4da-ee2225841b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815C30A-9073-4392-8D28-EA24BC8A65AB}">
  <ds:schemaRefs>
    <ds:schemaRef ds:uri="http://schemas.microsoft.com/office/2006/metadata/properties"/>
    <ds:schemaRef ds:uri="http://schemas.microsoft.com/office/infopath/2007/PartnerControls"/>
    <ds:schemaRef ds:uri="b999704e-9c2f-4e84-b978-b3b886856665"/>
    <ds:schemaRef ds:uri="b6e4597e-835d-4e44-b4da-ee2225841bd0"/>
  </ds:schemaRefs>
</ds:datastoreItem>
</file>

<file path=customXml/itemProps3.xml><?xml version="1.0" encoding="utf-8"?>
<ds:datastoreItem xmlns:ds="http://schemas.openxmlformats.org/officeDocument/2006/customXml" ds:itemID="{A909E2B0-E297-43D1-91D5-EC5FF0121950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9</TotalTime>
  <Pages>5</Pages>
  <Words>1046</Words>
  <Characters>5880</Characters>
  <Application>Microsoft Office Word</Application>
  <DocSecurity>0</DocSecurity>
  <Lines>217</Lines>
  <Paragraphs>50</Paragraphs>
  <ScaleCrop>false</ScaleCrop>
  <Company/>
  <LinksUpToDate>false</LinksUpToDate>
  <CharactersWithSpaces>6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Zurynski</dc:creator>
  <cp:keywords/>
  <dc:description/>
  <cp:lastModifiedBy>K-lynn Smith</cp:lastModifiedBy>
  <cp:revision>29</cp:revision>
  <dcterms:created xsi:type="dcterms:W3CDTF">2025-11-19T03:15:00Z</dcterms:created>
  <dcterms:modified xsi:type="dcterms:W3CDTF">2025-11-27T2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E25E04A6323C45B4BD16F50804E9AE</vt:lpwstr>
  </property>
  <property fmtid="{D5CDD505-2E9C-101B-9397-08002B2CF9AE}" pid="3" name="MediaServiceImageTags">
    <vt:lpwstr/>
  </property>
</Properties>
</file>